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6425" w:rsidRDefault="00796425" w:rsidP="00796425">
      <w:pPr>
        <w:pageBreakBefore/>
        <w:rPr>
          <w:rFonts w:ascii="Arial" w:hAnsi="Arial" w:cs="Arial"/>
          <w:b/>
          <w:bCs/>
          <w:sz w:val="20"/>
          <w:szCs w:val="20"/>
        </w:rPr>
      </w:pPr>
      <w:r>
        <w:rPr>
          <w:b/>
          <w:bCs/>
          <w:lang w:val="en-AU"/>
        </w:rPr>
        <w:t>Table S3.</w:t>
      </w:r>
      <w:r>
        <w:rPr>
          <w:lang w:val="en-AU"/>
        </w:rPr>
        <w:t xml:space="preserve"> Active ionic properties of pyramidal neurons </w:t>
      </w:r>
    </w:p>
    <w:tbl>
      <w:tblPr>
        <w:tblW w:w="10109" w:type="dxa"/>
        <w:tblInd w:w="-908" w:type="dxa"/>
        <w:tblLayout w:type="fixed"/>
        <w:tblLook w:val="0000" w:firstRow="0" w:lastRow="0" w:firstColumn="0" w:lastColumn="0" w:noHBand="0" w:noVBand="0"/>
      </w:tblPr>
      <w:tblGrid>
        <w:gridCol w:w="2932"/>
        <w:gridCol w:w="1191"/>
        <w:gridCol w:w="1148"/>
        <w:gridCol w:w="1374"/>
        <w:gridCol w:w="1785"/>
        <w:gridCol w:w="1679"/>
      </w:tblGrid>
      <w:tr w:rsidR="00796425" w:rsidTr="00796425">
        <w:trPr>
          <w:trHeight w:val="1413"/>
        </w:trPr>
        <w:tc>
          <w:tcPr>
            <w:tcW w:w="2932" w:type="dxa"/>
            <w:tcBorders>
              <w:top w:val="single" w:sz="10" w:space="0" w:color="000000"/>
              <w:left w:val="single" w:sz="10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:rsidR="00796425" w:rsidRDefault="00796425" w:rsidP="0021208C">
            <w:pPr>
              <w:spacing w:before="60" w:after="200"/>
              <w:jc w:val="center"/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echanisms</w:t>
            </w:r>
          </w:p>
        </w:tc>
        <w:tc>
          <w:tcPr>
            <w:tcW w:w="1191" w:type="dxa"/>
            <w:tcBorders>
              <w:top w:val="single" w:sz="10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:rsidR="00796425" w:rsidRDefault="00796425" w:rsidP="00796425">
            <w:pPr>
              <w:spacing w:before="60" w:after="200"/>
              <w:jc w:val="center"/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oma</w:t>
            </w:r>
          </w:p>
        </w:tc>
        <w:tc>
          <w:tcPr>
            <w:tcW w:w="1148" w:type="dxa"/>
            <w:tcBorders>
              <w:top w:val="single" w:sz="10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:rsidR="00796425" w:rsidRDefault="00796425" w:rsidP="0021208C">
            <w:pPr>
              <w:spacing w:before="60" w:after="2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xon</w:t>
            </w:r>
          </w:p>
        </w:tc>
        <w:tc>
          <w:tcPr>
            <w:tcW w:w="1374" w:type="dxa"/>
            <w:tcBorders>
              <w:top w:val="single" w:sz="10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:rsidR="00796425" w:rsidRDefault="00796425" w:rsidP="0021208C">
            <w:pPr>
              <w:spacing w:before="60" w:after="2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Basal</w:t>
            </w:r>
          </w:p>
          <w:p w:rsidR="00796425" w:rsidRDefault="00796425" w:rsidP="0021208C">
            <w:pPr>
              <w:spacing w:before="60" w:after="2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Dendrites</w:t>
            </w:r>
          </w:p>
        </w:tc>
        <w:tc>
          <w:tcPr>
            <w:tcW w:w="1785" w:type="dxa"/>
            <w:tcBorders>
              <w:top w:val="single" w:sz="10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:rsidR="00796425" w:rsidRDefault="00796425" w:rsidP="0021208C">
            <w:pPr>
              <w:spacing w:before="60" w:after="2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roximal Apical dendrites</w:t>
            </w:r>
          </w:p>
        </w:tc>
        <w:tc>
          <w:tcPr>
            <w:tcW w:w="1679" w:type="dxa"/>
            <w:tcBorders>
              <w:top w:val="single" w:sz="10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:rsidR="00796425" w:rsidRDefault="00796425" w:rsidP="0021208C">
            <w:pPr>
              <w:spacing w:before="6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Distal Apical dendrites</w:t>
            </w:r>
          </w:p>
        </w:tc>
      </w:tr>
      <w:tr w:rsidR="00796425" w:rsidTr="0021208C">
        <w:trPr>
          <w:trHeight w:val="445"/>
        </w:trPr>
        <w:tc>
          <w:tcPr>
            <w:tcW w:w="2932" w:type="dxa"/>
            <w:tcBorders>
              <w:top w:val="single" w:sz="2" w:space="0" w:color="000000"/>
              <w:left w:val="single" w:sz="10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:rsidR="00796425" w:rsidRDefault="00796425" w:rsidP="0021208C">
            <w:pPr>
              <w:spacing w:before="6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dium conductance, S/cm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:rsidR="00796425" w:rsidRDefault="00796425" w:rsidP="0021208C">
            <w:pPr>
              <w:spacing w:before="6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09</w:t>
            </w:r>
          </w:p>
        </w:tc>
        <w:tc>
          <w:tcPr>
            <w:tcW w:w="11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:rsidR="00796425" w:rsidRDefault="00796425" w:rsidP="0021208C">
            <w:pPr>
              <w:spacing w:before="6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13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:rsidR="00796425" w:rsidRDefault="00796425" w:rsidP="0021208C">
            <w:pPr>
              <w:spacing w:before="6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8</w:t>
            </w:r>
          </w:p>
        </w:tc>
        <w:tc>
          <w:tcPr>
            <w:tcW w:w="1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:rsidR="00796425" w:rsidRDefault="00796425" w:rsidP="0021208C">
            <w:pPr>
              <w:spacing w:before="6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  <w:tc>
          <w:tcPr>
            <w:tcW w:w="1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796425" w:rsidRDefault="00796425" w:rsidP="0021208C">
            <w:pPr>
              <w:spacing w:before="60" w:after="200"/>
              <w:jc w:val="center"/>
              <w:rPr>
                <w:rFonts w:ascii="Arial" w:hAnsi="Arial" w:cs="Arial"/>
                <w:position w:val="-4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36</w:t>
            </w:r>
          </w:p>
        </w:tc>
      </w:tr>
      <w:tr w:rsidR="00796425" w:rsidTr="0021208C">
        <w:trPr>
          <w:trHeight w:val="445"/>
        </w:trPr>
        <w:tc>
          <w:tcPr>
            <w:tcW w:w="2932" w:type="dxa"/>
            <w:tcBorders>
              <w:top w:val="single" w:sz="2" w:space="0" w:color="000000"/>
              <w:left w:val="single" w:sz="10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:rsidR="00796425" w:rsidRDefault="00796425" w:rsidP="0021208C">
            <w:pPr>
              <w:spacing w:before="6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position w:val="-4"/>
                <w:sz w:val="20"/>
                <w:szCs w:val="20"/>
              </w:rPr>
              <w:t>Delayed rectifier K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>
              <w:rPr>
                <w:rFonts w:ascii="Arial" w:hAnsi="Arial" w:cs="Arial"/>
                <w:position w:val="-4"/>
                <w:sz w:val="20"/>
                <w:szCs w:val="20"/>
              </w:rPr>
              <w:t>,  S/cm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:rsidR="00796425" w:rsidRDefault="00796425" w:rsidP="0021208C">
            <w:pPr>
              <w:spacing w:before="6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16</w:t>
            </w:r>
          </w:p>
        </w:tc>
        <w:tc>
          <w:tcPr>
            <w:tcW w:w="11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:rsidR="00796425" w:rsidRDefault="00796425" w:rsidP="0021208C">
            <w:pPr>
              <w:spacing w:before="6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54</w:t>
            </w:r>
          </w:p>
        </w:tc>
        <w:tc>
          <w:tcPr>
            <w:tcW w:w="13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:rsidR="00796425" w:rsidRDefault="00796425" w:rsidP="0021208C">
            <w:pPr>
              <w:spacing w:before="6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54</w:t>
            </w:r>
          </w:p>
        </w:tc>
        <w:tc>
          <w:tcPr>
            <w:tcW w:w="1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:rsidR="00796425" w:rsidRDefault="00796425" w:rsidP="0021208C">
            <w:pPr>
              <w:spacing w:before="6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6e-5</w:t>
            </w:r>
          </w:p>
        </w:tc>
        <w:tc>
          <w:tcPr>
            <w:tcW w:w="1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796425" w:rsidRDefault="00796425" w:rsidP="0021208C">
            <w:pPr>
              <w:spacing w:before="6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4e-6</w:t>
            </w:r>
          </w:p>
        </w:tc>
      </w:tr>
      <w:tr w:rsidR="00796425" w:rsidTr="0021208C">
        <w:trPr>
          <w:trHeight w:val="445"/>
        </w:trPr>
        <w:tc>
          <w:tcPr>
            <w:tcW w:w="2932" w:type="dxa"/>
            <w:tcBorders>
              <w:top w:val="single" w:sz="2" w:space="0" w:color="000000"/>
              <w:left w:val="single" w:sz="10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:rsidR="00796425" w:rsidRDefault="00796425" w:rsidP="0021208C">
            <w:pPr>
              <w:spacing w:before="6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sistent sodium,  S/cm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:rsidR="00796425" w:rsidRDefault="00796425" w:rsidP="0021208C">
            <w:pPr>
              <w:spacing w:before="60" w:after="200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 xml:space="preserve">0.18e-5  </w:t>
            </w:r>
          </w:p>
        </w:tc>
        <w:tc>
          <w:tcPr>
            <w:tcW w:w="11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:rsidR="00796425" w:rsidRDefault="00796425" w:rsidP="0021208C">
            <w:pPr>
              <w:spacing w:before="6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:rsidR="00796425" w:rsidRDefault="00796425" w:rsidP="0021208C">
            <w:pPr>
              <w:spacing w:before="6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e-5</w:t>
            </w:r>
          </w:p>
        </w:tc>
        <w:tc>
          <w:tcPr>
            <w:tcW w:w="1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:rsidR="00796425" w:rsidRDefault="00796425" w:rsidP="0021208C">
            <w:pPr>
              <w:spacing w:before="6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4e-5</w:t>
            </w:r>
          </w:p>
        </w:tc>
        <w:tc>
          <w:tcPr>
            <w:tcW w:w="1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796425" w:rsidRDefault="00796425" w:rsidP="0021208C">
            <w:pPr>
              <w:spacing w:before="6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e-4</w:t>
            </w:r>
          </w:p>
        </w:tc>
      </w:tr>
      <w:tr w:rsidR="00796425" w:rsidTr="0021208C">
        <w:trPr>
          <w:trHeight w:val="445"/>
        </w:trPr>
        <w:tc>
          <w:tcPr>
            <w:tcW w:w="2932" w:type="dxa"/>
            <w:tcBorders>
              <w:top w:val="single" w:sz="2" w:space="0" w:color="000000"/>
              <w:left w:val="single" w:sz="10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:rsidR="00796425" w:rsidRDefault="00796425" w:rsidP="0021208C">
            <w:pPr>
              <w:spacing w:before="6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-type K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>
              <w:rPr>
                <w:rFonts w:ascii="Arial" w:hAnsi="Arial" w:cs="Arial"/>
                <w:sz w:val="20"/>
                <w:szCs w:val="20"/>
              </w:rPr>
              <w:t>,  S/cm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:rsidR="00796425" w:rsidRDefault="00796425" w:rsidP="0021208C">
            <w:pPr>
              <w:spacing w:before="6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e-4</w:t>
            </w:r>
          </w:p>
        </w:tc>
        <w:tc>
          <w:tcPr>
            <w:tcW w:w="11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:rsidR="00796425" w:rsidRDefault="00796425" w:rsidP="0021208C">
            <w:pPr>
              <w:spacing w:before="60" w:after="2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:rsidR="00796425" w:rsidRDefault="00796425" w:rsidP="0021208C">
            <w:pPr>
              <w:spacing w:before="60" w:after="2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7e-4</w:t>
            </w:r>
          </w:p>
        </w:tc>
        <w:tc>
          <w:tcPr>
            <w:tcW w:w="1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:rsidR="00796425" w:rsidRDefault="00796425" w:rsidP="0021208C">
            <w:pPr>
              <w:spacing w:before="6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7e-5</w:t>
            </w:r>
          </w:p>
        </w:tc>
        <w:tc>
          <w:tcPr>
            <w:tcW w:w="1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796425" w:rsidRDefault="00796425" w:rsidP="0021208C">
            <w:pPr>
              <w:spacing w:before="60" w:after="200"/>
              <w:jc w:val="center"/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e-5</w:t>
            </w:r>
          </w:p>
        </w:tc>
        <w:bookmarkStart w:id="0" w:name="_GoBack"/>
        <w:bookmarkEnd w:id="0"/>
      </w:tr>
      <w:tr w:rsidR="00796425" w:rsidTr="0021208C">
        <w:trPr>
          <w:trHeight w:val="445"/>
        </w:trPr>
        <w:tc>
          <w:tcPr>
            <w:tcW w:w="2932" w:type="dxa"/>
            <w:tcBorders>
              <w:top w:val="single" w:sz="2" w:space="0" w:color="000000"/>
              <w:left w:val="single" w:sz="10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:rsidR="00796425" w:rsidRDefault="00796425" w:rsidP="0021208C">
            <w:pPr>
              <w:spacing w:before="6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-type </w:t>
            </w:r>
            <w:r>
              <w:rPr>
                <w:rFonts w:ascii="Arial" w:hAnsi="Arial" w:cs="Arial"/>
                <w:sz w:val="20"/>
                <w:szCs w:val="20"/>
              </w:rPr>
              <w:t>K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>
              <w:rPr>
                <w:rFonts w:ascii="Arial" w:hAnsi="Arial" w:cs="Arial"/>
                <w:sz w:val="20"/>
                <w:szCs w:val="20"/>
              </w:rPr>
              <w:t>,  S/cm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:rsidR="00796425" w:rsidRDefault="00796425" w:rsidP="0021208C">
            <w:pPr>
              <w:spacing w:before="6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26e-3</w:t>
            </w:r>
          </w:p>
        </w:tc>
        <w:tc>
          <w:tcPr>
            <w:tcW w:w="11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:rsidR="00796425" w:rsidRDefault="00796425" w:rsidP="0021208C">
            <w:pPr>
              <w:spacing w:before="6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:rsidR="00796425" w:rsidRDefault="00796425" w:rsidP="0021208C">
            <w:pPr>
              <w:spacing w:before="6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e-4</w:t>
            </w:r>
          </w:p>
        </w:tc>
        <w:tc>
          <w:tcPr>
            <w:tcW w:w="1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:rsidR="00796425" w:rsidRDefault="00796425" w:rsidP="0021208C">
            <w:pPr>
              <w:spacing w:before="6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e-3</w:t>
            </w:r>
          </w:p>
        </w:tc>
        <w:tc>
          <w:tcPr>
            <w:tcW w:w="1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796425" w:rsidRDefault="00796425" w:rsidP="0021208C">
            <w:pPr>
              <w:spacing w:before="6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e-3</w:t>
            </w:r>
          </w:p>
        </w:tc>
      </w:tr>
      <w:tr w:rsidR="00796425" w:rsidTr="0021208C">
        <w:trPr>
          <w:trHeight w:val="445"/>
        </w:trPr>
        <w:tc>
          <w:tcPr>
            <w:tcW w:w="2932" w:type="dxa"/>
            <w:tcBorders>
              <w:top w:val="single" w:sz="2" w:space="0" w:color="000000"/>
              <w:left w:val="single" w:sz="10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:rsidR="00796425" w:rsidRDefault="00796425" w:rsidP="0021208C">
            <w:pPr>
              <w:spacing w:before="6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-type calcium,  S/cm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:rsidR="00796425" w:rsidRDefault="00796425" w:rsidP="0021208C">
            <w:pPr>
              <w:spacing w:before="6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e-5</w:t>
            </w:r>
          </w:p>
        </w:tc>
        <w:tc>
          <w:tcPr>
            <w:tcW w:w="11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:rsidR="00796425" w:rsidRDefault="00796425" w:rsidP="0021208C">
            <w:pPr>
              <w:spacing w:before="6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:rsidR="00796425" w:rsidRDefault="00796425" w:rsidP="0021208C">
            <w:pPr>
              <w:spacing w:before="6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e-5</w:t>
            </w:r>
          </w:p>
        </w:tc>
        <w:tc>
          <w:tcPr>
            <w:tcW w:w="1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:rsidR="00796425" w:rsidRDefault="00796425" w:rsidP="0021208C">
            <w:pPr>
              <w:spacing w:before="6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e-5</w:t>
            </w:r>
          </w:p>
        </w:tc>
        <w:tc>
          <w:tcPr>
            <w:tcW w:w="1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796425" w:rsidRDefault="00796425" w:rsidP="0021208C">
            <w:pPr>
              <w:spacing w:before="6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e-3</w:t>
            </w:r>
          </w:p>
        </w:tc>
      </w:tr>
      <w:tr w:rsidR="00796425" w:rsidTr="0021208C">
        <w:trPr>
          <w:trHeight w:val="75"/>
        </w:trPr>
        <w:tc>
          <w:tcPr>
            <w:tcW w:w="2932" w:type="dxa"/>
            <w:tcBorders>
              <w:top w:val="single" w:sz="2" w:space="0" w:color="000000"/>
              <w:left w:val="single" w:sz="10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:rsidR="00796425" w:rsidRDefault="00796425" w:rsidP="0021208C">
            <w:pPr>
              <w:spacing w:before="6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-type calcium,  S/cm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:rsidR="00796425" w:rsidRDefault="00796425" w:rsidP="0021208C">
            <w:pPr>
              <w:spacing w:before="6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e-6</w:t>
            </w:r>
          </w:p>
        </w:tc>
        <w:tc>
          <w:tcPr>
            <w:tcW w:w="11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:rsidR="00796425" w:rsidRDefault="00796425" w:rsidP="0021208C">
            <w:pPr>
              <w:spacing w:before="6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:rsidR="00796425" w:rsidRDefault="00796425" w:rsidP="0021208C">
            <w:pPr>
              <w:spacing w:before="60" w:after="2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:rsidR="00796425" w:rsidRDefault="00796425" w:rsidP="0021208C">
            <w:pPr>
              <w:spacing w:before="6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6e-5</w:t>
            </w:r>
          </w:p>
        </w:tc>
        <w:tc>
          <w:tcPr>
            <w:tcW w:w="1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796425" w:rsidRDefault="00796425" w:rsidP="0021208C">
            <w:pPr>
              <w:spacing w:before="6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e-6</w:t>
            </w:r>
          </w:p>
        </w:tc>
      </w:tr>
      <w:tr w:rsidR="00796425" w:rsidTr="0021208C">
        <w:trPr>
          <w:trHeight w:val="445"/>
        </w:trPr>
        <w:tc>
          <w:tcPr>
            <w:tcW w:w="2932" w:type="dxa"/>
            <w:tcBorders>
              <w:top w:val="single" w:sz="2" w:space="0" w:color="000000"/>
              <w:left w:val="single" w:sz="10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:rsidR="00796425" w:rsidRDefault="00796425" w:rsidP="0021208C">
            <w:pPr>
              <w:spacing w:before="6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a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 S/cm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:rsidR="00796425" w:rsidRDefault="00796425" w:rsidP="0021208C">
            <w:pPr>
              <w:spacing w:before="6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e-5 </w:t>
            </w:r>
          </w:p>
        </w:tc>
        <w:tc>
          <w:tcPr>
            <w:tcW w:w="11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:rsidR="00796425" w:rsidRDefault="00796425" w:rsidP="0021208C">
            <w:pPr>
              <w:spacing w:before="6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:rsidR="00796425" w:rsidRDefault="00796425" w:rsidP="0021208C">
            <w:pPr>
              <w:spacing w:before="6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:rsidR="00796425" w:rsidRDefault="00796425" w:rsidP="0021208C">
            <w:pPr>
              <w:spacing w:before="6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e-6</w:t>
            </w:r>
          </w:p>
        </w:tc>
        <w:tc>
          <w:tcPr>
            <w:tcW w:w="1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796425" w:rsidRDefault="00796425" w:rsidP="0021208C">
            <w:pPr>
              <w:spacing w:before="6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e-3</w:t>
            </w:r>
          </w:p>
        </w:tc>
      </w:tr>
      <w:tr w:rsidR="00796425" w:rsidTr="0021208C">
        <w:trPr>
          <w:trHeight w:val="445"/>
        </w:trPr>
        <w:tc>
          <w:tcPr>
            <w:tcW w:w="2932" w:type="dxa"/>
            <w:tcBorders>
              <w:top w:val="single" w:sz="2" w:space="0" w:color="000000"/>
              <w:left w:val="single" w:sz="10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:rsidR="00796425" w:rsidRDefault="00796425" w:rsidP="0021208C">
            <w:pPr>
              <w:spacing w:before="6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-type calcium,  S/cm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:rsidR="00796425" w:rsidRDefault="00796425" w:rsidP="0021208C">
            <w:pPr>
              <w:spacing w:before="6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e-5</w:t>
            </w:r>
          </w:p>
        </w:tc>
        <w:tc>
          <w:tcPr>
            <w:tcW w:w="11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:rsidR="00796425" w:rsidRDefault="00796425" w:rsidP="0021208C">
            <w:pPr>
              <w:spacing w:before="6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:rsidR="00796425" w:rsidRDefault="00796425" w:rsidP="0021208C">
            <w:pPr>
              <w:spacing w:before="6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:rsidR="00796425" w:rsidRDefault="00796425" w:rsidP="0021208C">
            <w:pPr>
              <w:spacing w:before="6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e-4</w:t>
            </w:r>
          </w:p>
        </w:tc>
        <w:tc>
          <w:tcPr>
            <w:tcW w:w="1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796425" w:rsidRDefault="00796425" w:rsidP="0021208C">
            <w:pPr>
              <w:spacing w:before="6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6e-6</w:t>
            </w:r>
          </w:p>
        </w:tc>
      </w:tr>
      <w:tr w:rsidR="00796425" w:rsidTr="0021208C">
        <w:trPr>
          <w:trHeight w:val="445"/>
        </w:trPr>
        <w:tc>
          <w:tcPr>
            <w:tcW w:w="2932" w:type="dxa"/>
            <w:tcBorders>
              <w:top w:val="single" w:sz="2" w:space="0" w:color="000000"/>
              <w:left w:val="single" w:sz="10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:rsidR="00796425" w:rsidRDefault="00796425" w:rsidP="0021208C">
            <w:pPr>
              <w:spacing w:before="6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AH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 S/cm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:rsidR="00796425" w:rsidRDefault="00796425" w:rsidP="0021208C">
            <w:pPr>
              <w:spacing w:before="6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e-1</w:t>
            </w:r>
          </w:p>
        </w:tc>
        <w:tc>
          <w:tcPr>
            <w:tcW w:w="11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:rsidR="00796425" w:rsidRDefault="00796425" w:rsidP="0021208C">
            <w:pPr>
              <w:spacing w:before="6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:rsidR="00796425" w:rsidRDefault="00796425" w:rsidP="0021208C">
            <w:pPr>
              <w:spacing w:before="6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:rsidR="00796425" w:rsidRDefault="00796425" w:rsidP="0021208C">
            <w:pPr>
              <w:spacing w:before="6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5e-3</w:t>
            </w:r>
          </w:p>
        </w:tc>
        <w:tc>
          <w:tcPr>
            <w:tcW w:w="1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796425" w:rsidRDefault="00796425" w:rsidP="0021208C">
            <w:pPr>
              <w:spacing w:before="6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5e-5</w:t>
            </w:r>
          </w:p>
        </w:tc>
      </w:tr>
      <w:tr w:rsidR="00796425" w:rsidTr="0021208C">
        <w:trPr>
          <w:trHeight w:val="445"/>
        </w:trPr>
        <w:tc>
          <w:tcPr>
            <w:tcW w:w="2932" w:type="dxa"/>
            <w:tcBorders>
              <w:top w:val="single" w:sz="2" w:space="0" w:color="000000"/>
              <w:left w:val="single" w:sz="10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:rsidR="00796425" w:rsidRDefault="00796425" w:rsidP="0021208C">
            <w:pPr>
              <w:spacing w:before="6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AH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 S/cm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:rsidR="00796425" w:rsidRDefault="00796425" w:rsidP="0021208C">
            <w:pPr>
              <w:spacing w:before="6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e-3</w:t>
            </w:r>
          </w:p>
        </w:tc>
        <w:tc>
          <w:tcPr>
            <w:tcW w:w="11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:rsidR="00796425" w:rsidRDefault="00796425" w:rsidP="0021208C">
            <w:pPr>
              <w:spacing w:before="6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:rsidR="00796425" w:rsidRDefault="00796425" w:rsidP="0021208C">
            <w:pPr>
              <w:spacing w:before="6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:rsidR="00796425" w:rsidRDefault="00796425" w:rsidP="0021208C">
            <w:pPr>
              <w:spacing w:before="6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e-5</w:t>
            </w:r>
          </w:p>
        </w:tc>
        <w:tc>
          <w:tcPr>
            <w:tcW w:w="1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796425" w:rsidRDefault="00796425" w:rsidP="0021208C">
            <w:pPr>
              <w:spacing w:before="6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e-6</w:t>
            </w:r>
          </w:p>
        </w:tc>
      </w:tr>
      <w:tr w:rsidR="00796425" w:rsidTr="0021208C">
        <w:trPr>
          <w:trHeight w:val="445"/>
        </w:trPr>
        <w:tc>
          <w:tcPr>
            <w:tcW w:w="2932" w:type="dxa"/>
            <w:tcBorders>
              <w:left w:val="single" w:sz="10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:rsidR="00796425" w:rsidRDefault="00796425" w:rsidP="0021208C">
            <w:pPr>
              <w:spacing w:before="6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-current,  S/cm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:rsidR="00796425" w:rsidRDefault="00796425" w:rsidP="0021208C">
            <w:pPr>
              <w:spacing w:before="6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2e-6</w:t>
            </w:r>
          </w:p>
        </w:tc>
        <w:tc>
          <w:tcPr>
            <w:tcW w:w="114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:rsidR="00796425" w:rsidRDefault="00796425" w:rsidP="0021208C">
            <w:pPr>
              <w:spacing w:before="6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7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:rsidR="00796425" w:rsidRDefault="00796425" w:rsidP="0021208C">
            <w:pPr>
              <w:spacing w:before="6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e-6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:rsidR="00796425" w:rsidRDefault="00796425" w:rsidP="0021208C">
            <w:pPr>
              <w:spacing w:before="6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e-5</w:t>
            </w:r>
          </w:p>
        </w:tc>
        <w:tc>
          <w:tcPr>
            <w:tcW w:w="16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796425" w:rsidRDefault="00796425" w:rsidP="0021208C">
            <w:pPr>
              <w:spacing w:before="6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e-5</w:t>
            </w:r>
          </w:p>
        </w:tc>
      </w:tr>
      <w:tr w:rsidR="00796425" w:rsidTr="0021208C">
        <w:trPr>
          <w:trHeight w:val="445"/>
        </w:trPr>
        <w:tc>
          <w:tcPr>
            <w:tcW w:w="2932" w:type="dxa"/>
            <w:tcBorders>
              <w:top w:val="single" w:sz="2" w:space="0" w:color="000000"/>
              <w:left w:val="single" w:sz="10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:rsidR="00796425" w:rsidRDefault="00796425" w:rsidP="0021208C">
            <w:pPr>
              <w:spacing w:before="6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DP current,  S/cm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:rsidR="00796425" w:rsidRDefault="00796425" w:rsidP="0021208C">
            <w:pPr>
              <w:spacing w:before="6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:rsidR="00796425" w:rsidRDefault="00796425" w:rsidP="0021208C">
            <w:pPr>
              <w:spacing w:before="6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:rsidR="00796425" w:rsidRDefault="00796425" w:rsidP="0021208C">
            <w:pPr>
              <w:spacing w:before="6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:rsidR="00796425" w:rsidRDefault="00796425" w:rsidP="0021208C">
            <w:pPr>
              <w:spacing w:before="6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796425" w:rsidRDefault="00796425" w:rsidP="0021208C">
            <w:pPr>
              <w:spacing w:before="6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96425" w:rsidTr="0021208C">
        <w:trPr>
          <w:trHeight w:val="446"/>
        </w:trPr>
        <w:tc>
          <w:tcPr>
            <w:tcW w:w="2932" w:type="dxa"/>
            <w:tcBorders>
              <w:top w:val="single" w:sz="2" w:space="0" w:color="000000"/>
              <w:left w:val="single" w:sz="10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:rsidR="00796425" w:rsidRDefault="00796425" w:rsidP="0021208C">
            <w:pPr>
              <w:spacing w:before="6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lcium diffusion model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:rsidR="00796425" w:rsidRDefault="00796425" w:rsidP="0021208C">
            <w:pPr>
              <w:spacing w:before="6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:rsidR="00796425" w:rsidRDefault="00796425" w:rsidP="0021208C">
            <w:pPr>
              <w:spacing w:before="6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:rsidR="00796425" w:rsidRDefault="00796425" w:rsidP="0021208C">
            <w:pPr>
              <w:spacing w:before="6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:rsidR="00796425" w:rsidRDefault="00796425" w:rsidP="0021208C">
            <w:pPr>
              <w:spacing w:before="6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796425" w:rsidRDefault="00796425" w:rsidP="0021208C">
            <w:pPr>
              <w:spacing w:before="6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796425" w:rsidTr="0021208C">
        <w:trPr>
          <w:trHeight w:val="446"/>
        </w:trPr>
        <w:tc>
          <w:tcPr>
            <w:tcW w:w="2932" w:type="dxa"/>
            <w:tcBorders>
              <w:left w:val="single" w:sz="10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:rsidR="00796425" w:rsidRDefault="00796425" w:rsidP="0021208C">
            <w:pPr>
              <w:spacing w:before="6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n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mV</w:t>
            </w:r>
          </w:p>
        </w:tc>
        <w:tc>
          <w:tcPr>
            <w:tcW w:w="11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:rsidR="00796425" w:rsidRDefault="00796425" w:rsidP="0021208C">
            <w:pPr>
              <w:spacing w:before="6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55</w:t>
            </w:r>
          </w:p>
        </w:tc>
        <w:tc>
          <w:tcPr>
            <w:tcW w:w="114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:rsidR="00796425" w:rsidRDefault="00796425" w:rsidP="0021208C">
            <w:pPr>
              <w:spacing w:before="6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55</w:t>
            </w:r>
          </w:p>
        </w:tc>
        <w:tc>
          <w:tcPr>
            <w:tcW w:w="137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:rsidR="00796425" w:rsidRDefault="00796425" w:rsidP="0021208C">
            <w:pPr>
              <w:spacing w:before="6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55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:rsidR="00796425" w:rsidRDefault="00796425" w:rsidP="0021208C">
            <w:pPr>
              <w:spacing w:before="6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55</w:t>
            </w:r>
          </w:p>
        </w:tc>
        <w:tc>
          <w:tcPr>
            <w:tcW w:w="16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796425" w:rsidRDefault="00796425" w:rsidP="0021208C">
            <w:pPr>
              <w:spacing w:before="6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55</w:t>
            </w:r>
          </w:p>
        </w:tc>
      </w:tr>
      <w:tr w:rsidR="00796425" w:rsidTr="0021208C">
        <w:trPr>
          <w:trHeight w:val="446"/>
        </w:trPr>
        <w:tc>
          <w:tcPr>
            <w:tcW w:w="2932" w:type="dxa"/>
            <w:tcBorders>
              <w:left w:val="single" w:sz="10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:rsidR="00796425" w:rsidRDefault="00796425" w:rsidP="0021208C">
            <w:pPr>
              <w:spacing w:before="6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K</w:t>
            </w:r>
            <w:r>
              <w:rPr>
                <w:rFonts w:ascii="Arial" w:hAnsi="Arial" w:cs="Arial"/>
                <w:sz w:val="20"/>
                <w:szCs w:val="20"/>
              </w:rPr>
              <w:t>, mV</w:t>
            </w:r>
          </w:p>
        </w:tc>
        <w:tc>
          <w:tcPr>
            <w:tcW w:w="11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:rsidR="00796425" w:rsidRDefault="00796425" w:rsidP="0021208C">
            <w:pPr>
              <w:spacing w:before="6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0</w:t>
            </w:r>
          </w:p>
        </w:tc>
        <w:tc>
          <w:tcPr>
            <w:tcW w:w="114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:rsidR="00796425" w:rsidRDefault="00796425" w:rsidP="0021208C">
            <w:pPr>
              <w:spacing w:before="6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0</w:t>
            </w:r>
          </w:p>
        </w:tc>
        <w:tc>
          <w:tcPr>
            <w:tcW w:w="137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:rsidR="00796425" w:rsidRDefault="00796425" w:rsidP="0021208C">
            <w:pPr>
              <w:spacing w:before="6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0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:rsidR="00796425" w:rsidRDefault="00796425" w:rsidP="0021208C">
            <w:pPr>
              <w:spacing w:before="6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0</w:t>
            </w:r>
          </w:p>
        </w:tc>
        <w:tc>
          <w:tcPr>
            <w:tcW w:w="16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796425" w:rsidRDefault="00796425" w:rsidP="0021208C">
            <w:pPr>
              <w:spacing w:before="6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0</w:t>
            </w:r>
          </w:p>
        </w:tc>
      </w:tr>
      <w:tr w:rsidR="00796425" w:rsidTr="0021208C">
        <w:trPr>
          <w:trHeight w:val="446"/>
        </w:trPr>
        <w:tc>
          <w:tcPr>
            <w:tcW w:w="2932" w:type="dxa"/>
            <w:tcBorders>
              <w:left w:val="single" w:sz="10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:rsidR="00796425" w:rsidRDefault="00796425" w:rsidP="0021208C">
            <w:pPr>
              <w:spacing w:before="6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c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mV</w:t>
            </w:r>
          </w:p>
        </w:tc>
        <w:tc>
          <w:tcPr>
            <w:tcW w:w="11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:rsidR="00796425" w:rsidRDefault="00796425" w:rsidP="0021208C">
            <w:pPr>
              <w:spacing w:before="6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140</w:t>
            </w:r>
          </w:p>
        </w:tc>
        <w:tc>
          <w:tcPr>
            <w:tcW w:w="114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:rsidR="00796425" w:rsidRDefault="00796425" w:rsidP="0021208C">
            <w:pPr>
              <w:spacing w:before="6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7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:rsidR="00796425" w:rsidRDefault="00796425" w:rsidP="0021208C">
            <w:pPr>
              <w:spacing w:before="6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140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:rsidR="00796425" w:rsidRDefault="00796425" w:rsidP="0021208C">
            <w:pPr>
              <w:spacing w:before="6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140</w:t>
            </w:r>
          </w:p>
        </w:tc>
        <w:tc>
          <w:tcPr>
            <w:tcW w:w="16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796425" w:rsidRDefault="00796425" w:rsidP="0021208C">
            <w:pPr>
              <w:spacing w:before="6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140</w:t>
            </w:r>
          </w:p>
        </w:tc>
      </w:tr>
      <w:tr w:rsidR="00796425" w:rsidTr="0021208C">
        <w:trPr>
          <w:trHeight w:val="446"/>
        </w:trPr>
        <w:tc>
          <w:tcPr>
            <w:tcW w:w="2932" w:type="dxa"/>
            <w:tcBorders>
              <w:left w:val="single" w:sz="10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:rsidR="00796425" w:rsidRDefault="00796425" w:rsidP="0021208C">
            <w:pPr>
              <w:spacing w:before="6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h</w:t>
            </w:r>
            <w:r>
              <w:rPr>
                <w:rFonts w:ascii="Arial" w:hAnsi="Arial" w:cs="Arial"/>
                <w:sz w:val="20"/>
                <w:szCs w:val="20"/>
              </w:rPr>
              <w:t>, mV</w:t>
            </w:r>
          </w:p>
        </w:tc>
        <w:tc>
          <w:tcPr>
            <w:tcW w:w="11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:rsidR="00796425" w:rsidRDefault="00796425" w:rsidP="0021208C">
            <w:pPr>
              <w:spacing w:before="6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0</w:t>
            </w:r>
          </w:p>
        </w:tc>
        <w:tc>
          <w:tcPr>
            <w:tcW w:w="114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:rsidR="00796425" w:rsidRDefault="00796425" w:rsidP="0021208C">
            <w:pPr>
              <w:spacing w:before="6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7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:rsidR="00796425" w:rsidRDefault="00796425" w:rsidP="0021208C">
            <w:pPr>
              <w:spacing w:before="6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0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:rsidR="00796425" w:rsidRDefault="00796425" w:rsidP="0021208C">
            <w:pPr>
              <w:spacing w:before="6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0</w:t>
            </w:r>
          </w:p>
        </w:tc>
        <w:tc>
          <w:tcPr>
            <w:tcW w:w="16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796425" w:rsidRDefault="00796425" w:rsidP="0021208C">
            <w:pPr>
              <w:spacing w:before="6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0</w:t>
            </w:r>
          </w:p>
        </w:tc>
      </w:tr>
      <w:tr w:rsidR="00796425" w:rsidTr="0021208C">
        <w:trPr>
          <w:trHeight w:val="446"/>
        </w:trPr>
        <w:tc>
          <w:tcPr>
            <w:tcW w:w="2932" w:type="dxa"/>
            <w:tcBorders>
              <w:left w:val="single" w:sz="10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:rsidR="00796425" w:rsidRDefault="00796425" w:rsidP="0021208C">
            <w:pPr>
              <w:spacing w:before="6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L</w:t>
            </w:r>
            <w:r>
              <w:rPr>
                <w:rFonts w:ascii="Arial" w:hAnsi="Arial" w:cs="Arial"/>
                <w:sz w:val="20"/>
                <w:szCs w:val="20"/>
              </w:rPr>
              <w:t>, mV</w:t>
            </w:r>
          </w:p>
        </w:tc>
        <w:tc>
          <w:tcPr>
            <w:tcW w:w="11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:rsidR="00796425" w:rsidRDefault="00796425" w:rsidP="0021208C">
            <w:pPr>
              <w:spacing w:before="6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65</w:t>
            </w:r>
          </w:p>
        </w:tc>
        <w:tc>
          <w:tcPr>
            <w:tcW w:w="114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:rsidR="00796425" w:rsidRDefault="00796425" w:rsidP="0021208C">
            <w:pPr>
              <w:spacing w:before="6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65</w:t>
            </w:r>
          </w:p>
        </w:tc>
        <w:tc>
          <w:tcPr>
            <w:tcW w:w="137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:rsidR="00796425" w:rsidRDefault="00796425" w:rsidP="0021208C">
            <w:pPr>
              <w:spacing w:before="6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65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:rsidR="00796425" w:rsidRDefault="00796425" w:rsidP="0021208C">
            <w:pPr>
              <w:spacing w:before="6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65</w:t>
            </w:r>
          </w:p>
        </w:tc>
        <w:tc>
          <w:tcPr>
            <w:tcW w:w="16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796425" w:rsidRDefault="00796425" w:rsidP="0021208C">
            <w:pPr>
              <w:spacing w:before="60" w:after="200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-65</w:t>
            </w:r>
          </w:p>
        </w:tc>
      </w:tr>
    </w:tbl>
    <w:p w:rsidR="008512EE" w:rsidRDefault="008512EE" w:rsidP="00796425"/>
    <w:sectPr w:rsidR="008512EE" w:rsidSect="00CF21DC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Droid Sans">
    <w:altName w:val="MS Mincho"/>
    <w:charset w:val="80"/>
    <w:family w:val="auto"/>
    <w:pitch w:val="variable"/>
  </w:font>
  <w:font w:name="Lohit Hindi">
    <w:altName w:val="Times New Roman"/>
    <w:charset w:val="00"/>
    <w:family w:val="auto"/>
    <w:pitch w:val="variable"/>
  </w:font>
  <w:font w:name="Arial">
    <w:panose1 w:val="020B0604020202020204"/>
    <w:charset w:val="A1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A1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6425"/>
    <w:rsid w:val="004B1715"/>
    <w:rsid w:val="00796425"/>
    <w:rsid w:val="008512EE"/>
    <w:rsid w:val="00F55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CA7E609-8637-4375-8CCF-9916D0EFEF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6425"/>
    <w:pPr>
      <w:widowControl w:val="0"/>
      <w:suppressAutoHyphens/>
      <w:spacing w:after="0" w:line="360" w:lineRule="auto"/>
    </w:pPr>
    <w:rPr>
      <w:rFonts w:ascii="Times New Roman" w:eastAsia="Droid Sans" w:hAnsi="Times New Roman" w:cs="Lohit Hindi"/>
      <w:kern w:val="1"/>
      <w:sz w:val="24"/>
      <w:szCs w:val="24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796425"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79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poutsi</dc:creator>
  <cp:keywords/>
  <dc:description/>
  <cp:lastModifiedBy>papoutsi</cp:lastModifiedBy>
  <cp:revision>1</cp:revision>
  <dcterms:created xsi:type="dcterms:W3CDTF">2014-04-15T06:20:00Z</dcterms:created>
  <dcterms:modified xsi:type="dcterms:W3CDTF">2014-04-15T06:25:00Z</dcterms:modified>
</cp:coreProperties>
</file>